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E774B" w14:textId="77777777" w:rsidR="00F845B3" w:rsidRDefault="00F845B3" w:rsidP="00F845B3">
      <w:pPr>
        <w:spacing w:line="360" w:lineRule="auto"/>
      </w:pPr>
      <w:r>
        <w:rPr>
          <w:bCs/>
        </w:rPr>
        <w:t>Appendix 1</w:t>
      </w:r>
      <w:r>
        <w:t>.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98"/>
        <w:gridCol w:w="6802"/>
        <w:gridCol w:w="1093"/>
      </w:tblGrid>
      <w:tr w:rsidR="00F845B3" w14:paraId="60016735" w14:textId="77777777" w:rsidTr="00F845B3">
        <w:tc>
          <w:tcPr>
            <w:tcW w:w="99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249346B3" w14:textId="77777777" w:rsidR="00F845B3" w:rsidRDefault="00F845B3">
            <w:pPr>
              <w:adjustRightInd w:val="0"/>
              <w:snapToGrid w:val="0"/>
            </w:pPr>
            <w:r>
              <w:t>Database</w:t>
            </w:r>
          </w:p>
        </w:tc>
        <w:tc>
          <w:tcPr>
            <w:tcW w:w="6925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10BFB52" w14:textId="77777777" w:rsidR="00F845B3" w:rsidRDefault="00F845B3">
            <w:pPr>
              <w:adjustRightInd w:val="0"/>
              <w:snapToGrid w:val="0"/>
            </w:pPr>
            <w:r>
              <w:t>Algorithm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03B55EC5" w14:textId="77777777" w:rsidR="00F845B3" w:rsidRDefault="00F845B3">
            <w:pPr>
              <w:adjustRightInd w:val="0"/>
              <w:snapToGrid w:val="0"/>
            </w:pPr>
            <w:r>
              <w:t>total</w:t>
            </w:r>
          </w:p>
        </w:tc>
      </w:tr>
      <w:tr w:rsidR="00F845B3" w14:paraId="500C06E6" w14:textId="77777777" w:rsidTr="00F845B3">
        <w:tc>
          <w:tcPr>
            <w:tcW w:w="99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E14C93" w14:textId="77777777" w:rsidR="00F845B3" w:rsidRDefault="00F845B3">
            <w:pPr>
              <w:adjustRightInd w:val="0"/>
              <w:snapToGrid w:val="0"/>
            </w:pPr>
            <w:r>
              <w:t>PubMed</w:t>
            </w:r>
          </w:p>
        </w:tc>
        <w:tc>
          <w:tcPr>
            <w:tcW w:w="6925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E436198" w14:textId="77777777" w:rsidR="00F845B3" w:rsidRDefault="00F845B3">
            <w:pPr>
              <w:adjustRightInd w:val="0"/>
              <w:snapToGrid w:val="0"/>
            </w:pPr>
            <w:r>
              <w:t>(((((("Alzheimer"[Title/Abstract] OR "Alzheimer's"[Title/Abstract]) AND "Hippocampus"[Title/Abstract]) OR "Hippocampal"[Title/Abstract]) AND "Volume"[Title/Abstract]) OR "brain volume"[Title/Abstract] OR "Volumetry"[Title/Abstract]) AND "segmentation"[Title/Abstract]) AND ((</w:t>
            </w:r>
            <w:proofErr w:type="spellStart"/>
            <w:proofErr w:type="gramStart"/>
            <w:r>
              <w:t>fft</w:t>
            </w:r>
            <w:proofErr w:type="spellEnd"/>
            <w:r>
              <w:t>[</w:t>
            </w:r>
            <w:proofErr w:type="gramEnd"/>
            <w:r>
              <w:t>Filter]) AND (</w:t>
            </w:r>
            <w:proofErr w:type="spellStart"/>
            <w:r>
              <w:t>english</w:t>
            </w:r>
            <w:proofErr w:type="spellEnd"/>
            <w:r>
              <w:t>[Filter])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A03D4EC" w14:textId="77777777" w:rsidR="00F845B3" w:rsidRDefault="00F845B3">
            <w:pPr>
              <w:adjustRightInd w:val="0"/>
              <w:snapToGrid w:val="0"/>
              <w:jc w:val="right"/>
            </w:pPr>
            <w:r>
              <w:t>1,361</w:t>
            </w:r>
          </w:p>
        </w:tc>
      </w:tr>
      <w:tr w:rsidR="00F845B3" w14:paraId="35BB1128" w14:textId="77777777" w:rsidTr="00F845B3">
        <w:trPr>
          <w:gridAfter w:val="2"/>
          <w:wAfter w:w="7921" w:type="dxa"/>
        </w:trPr>
        <w:tc>
          <w:tcPr>
            <w:tcW w:w="109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7182FD" w14:textId="77777777" w:rsidR="00F845B3" w:rsidRDefault="00F845B3">
            <w:pPr>
              <w:adjustRightInd w:val="0"/>
              <w:snapToGrid w:val="0"/>
            </w:pPr>
          </w:p>
        </w:tc>
      </w:tr>
      <w:tr w:rsidR="00F845B3" w14:paraId="367F6A0C" w14:textId="77777777" w:rsidTr="00F845B3">
        <w:trPr>
          <w:gridAfter w:val="2"/>
          <w:wAfter w:w="7921" w:type="dxa"/>
        </w:trPr>
        <w:tc>
          <w:tcPr>
            <w:tcW w:w="109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8DFF13" w14:textId="77777777" w:rsidR="00F845B3" w:rsidRDefault="00F845B3">
            <w:pPr>
              <w:adjustRightInd w:val="0"/>
              <w:snapToGrid w:val="0"/>
            </w:pPr>
          </w:p>
        </w:tc>
      </w:tr>
      <w:tr w:rsidR="00F845B3" w14:paraId="329FF167" w14:textId="77777777" w:rsidTr="00F845B3"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1428A6" w14:textId="77777777" w:rsidR="00F845B3" w:rsidRDefault="00F845B3">
            <w:pPr>
              <w:adjustRightInd w:val="0"/>
              <w:snapToGrid w:val="0"/>
            </w:pPr>
            <w:r>
              <w:t>Web of Science</w:t>
            </w:r>
          </w:p>
        </w:tc>
        <w:tc>
          <w:tcPr>
            <w:tcW w:w="692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683D6D" w14:textId="77777777" w:rsidR="00F845B3" w:rsidRDefault="00F845B3">
            <w:pPr>
              <w:adjustRightInd w:val="0"/>
              <w:snapToGrid w:val="0"/>
            </w:pPr>
            <w:r>
              <w:t>Alzheimer OR Alzheimer's AND Hippocampus OR Hippocampal AND Volume OR Brain Volume OR Volumetry AND segmentation</w:t>
            </w:r>
          </w:p>
          <w:p w14:paraId="73093F42" w14:textId="77777777" w:rsidR="00F845B3" w:rsidRDefault="00F845B3">
            <w:pPr>
              <w:adjustRightInd w:val="0"/>
              <w:snapToGrid w:val="0"/>
              <w:rPr>
                <w:rFonts w:eastAsia="DengXian"/>
              </w:rPr>
            </w:pPr>
          </w:p>
          <w:p w14:paraId="44CCBDD0" w14:textId="77777777" w:rsidR="00F845B3" w:rsidRDefault="00F845B3">
            <w:pPr>
              <w:adjustRightInd w:val="0"/>
              <w:snapToGrid w:val="0"/>
              <w:rPr>
                <w:rFonts w:eastAsia="DengXian"/>
              </w:rPr>
            </w:pP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9AB1B2" w14:textId="77777777" w:rsidR="00F845B3" w:rsidRDefault="00F845B3">
            <w:pPr>
              <w:adjustRightInd w:val="0"/>
              <w:snapToGrid w:val="0"/>
              <w:jc w:val="right"/>
            </w:pPr>
            <w:r>
              <w:t>3,081</w:t>
            </w:r>
          </w:p>
        </w:tc>
      </w:tr>
      <w:tr w:rsidR="00F845B3" w14:paraId="66D12EA6" w14:textId="77777777" w:rsidTr="00F845B3"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CFCBA16" w14:textId="77777777" w:rsidR="00F845B3" w:rsidRDefault="00F845B3">
            <w:pPr>
              <w:adjustRightInd w:val="0"/>
              <w:snapToGrid w:val="0"/>
            </w:pPr>
            <w:r>
              <w:t>Scopus</w:t>
            </w:r>
          </w:p>
        </w:tc>
        <w:tc>
          <w:tcPr>
            <w:tcW w:w="692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67BA446" w14:textId="77777777" w:rsidR="00F845B3" w:rsidRDefault="00F845B3">
            <w:pPr>
              <w:adjustRightInd w:val="0"/>
              <w:snapToGrid w:val="0"/>
            </w:pPr>
            <w:proofErr w:type="gramStart"/>
            <w:r>
              <w:t>( TITLE</w:t>
            </w:r>
            <w:proofErr w:type="gramEnd"/>
            <w:r>
              <w:t xml:space="preserve">-ABS-KEY ( </w:t>
            </w:r>
            <w:proofErr w:type="spellStart"/>
            <w:r>
              <w:t>alzheimer</w:t>
            </w:r>
            <w:proofErr w:type="spellEnd"/>
            <w:r>
              <w:t xml:space="preserve"> ) OR TITLE-ABS-KEY ( </w:t>
            </w:r>
            <w:proofErr w:type="spellStart"/>
            <w:r>
              <w:t>alzheimer's</w:t>
            </w:r>
            <w:proofErr w:type="spellEnd"/>
            <w:r>
              <w:t xml:space="preserve"> ) AND TITLE-ABS-KEY ( hippocampus ) OR TITLE-ABS-KEY ( hippocampal ) AND TITLE-ABS-KEY ( volume ) OR TITLE-ABS-KEY ( brain AND volume ) OR TITLE-ABS-KEY ( volumetry ) AND TITLE-ABS-KEY ( segmentation ) ) AND ( LIMIT-TO ( DOCTYPE , "</w:t>
            </w:r>
            <w:proofErr w:type="spellStart"/>
            <w:r>
              <w:t>ar</w:t>
            </w:r>
            <w:proofErr w:type="spellEnd"/>
            <w:r>
              <w:t>" ) ) AND ( LIMIT-TO ( LANGUAGE , "English" ) )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1059F9CF" w14:textId="77777777" w:rsidR="00F845B3" w:rsidRDefault="00F845B3">
            <w:pPr>
              <w:adjustRightInd w:val="0"/>
              <w:snapToGrid w:val="0"/>
              <w:jc w:val="right"/>
            </w:pPr>
            <w:r>
              <w:t>353</w:t>
            </w:r>
          </w:p>
        </w:tc>
      </w:tr>
    </w:tbl>
    <w:p w14:paraId="706AF882" w14:textId="77777777" w:rsidR="00443926" w:rsidRDefault="00443926"/>
    <w:sectPr w:rsidR="00443926" w:rsidSect="002D66FA">
      <w:footerReference w:type="default" r:id="rId6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35228" w14:textId="77777777" w:rsidR="005A77FF" w:rsidRDefault="005A77FF" w:rsidP="002D66FA">
      <w:r>
        <w:separator/>
      </w:r>
    </w:p>
  </w:endnote>
  <w:endnote w:type="continuationSeparator" w:id="0">
    <w:p w14:paraId="255A5752" w14:textId="77777777" w:rsidR="005A77FF" w:rsidRDefault="005A77FF" w:rsidP="002D6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307790"/>
      <w:docPartObj>
        <w:docPartGallery w:val="Page Numbers (Bottom of Page)"/>
        <w:docPartUnique/>
      </w:docPartObj>
    </w:sdtPr>
    <w:sdtEndPr/>
    <w:sdtContent>
      <w:p w14:paraId="4BDB8A6E" w14:textId="77777777" w:rsidR="00E01BC8" w:rsidRDefault="00A51C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05A806B" w14:textId="77777777" w:rsidR="00E01BC8" w:rsidRDefault="005A77F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634F3" w14:textId="77777777" w:rsidR="005A77FF" w:rsidRDefault="005A77FF" w:rsidP="002D66FA">
      <w:r>
        <w:separator/>
      </w:r>
    </w:p>
  </w:footnote>
  <w:footnote w:type="continuationSeparator" w:id="0">
    <w:p w14:paraId="78B8C2BA" w14:textId="77777777" w:rsidR="005A77FF" w:rsidRDefault="005A77FF" w:rsidP="002D6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WwtDAwsjA3sjAyMTZU0lEKTi0uzszPAykwrAUA4uB/ziwAAAA="/>
  </w:docVars>
  <w:rsids>
    <w:rsidRoot w:val="00CB0882"/>
    <w:rsid w:val="002D66FA"/>
    <w:rsid w:val="002E08D6"/>
    <w:rsid w:val="00443926"/>
    <w:rsid w:val="004A253D"/>
    <w:rsid w:val="00522334"/>
    <w:rsid w:val="005A77FF"/>
    <w:rsid w:val="008A75B4"/>
    <w:rsid w:val="009414E2"/>
    <w:rsid w:val="00A0518B"/>
    <w:rsid w:val="00A51C92"/>
    <w:rsid w:val="00C44817"/>
    <w:rsid w:val="00C952EC"/>
    <w:rsid w:val="00CB0882"/>
    <w:rsid w:val="00F8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4593B4-F671-4B78-BC01-DF9B48CB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6FA"/>
    <w:pPr>
      <w:widowControl w:val="0"/>
    </w:pPr>
    <w:rPr>
      <w:rFonts w:ascii="Times New Roman" w:hAnsi="Times New Roman" w:cs="Times New Roman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6FA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2D66F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D66FA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2D66FA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2D6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edro</dc:creator>
  <cp:keywords/>
  <dc:description/>
  <cp:lastModifiedBy>juan pedro</cp:lastModifiedBy>
  <cp:revision>3</cp:revision>
  <dcterms:created xsi:type="dcterms:W3CDTF">2024-09-21T06:16:00Z</dcterms:created>
  <dcterms:modified xsi:type="dcterms:W3CDTF">2024-11-12T15:13:00Z</dcterms:modified>
</cp:coreProperties>
</file>